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3DB9E" w14:textId="77777777" w:rsidR="00385F77" w:rsidRDefault="00385F77" w:rsidP="00385F77">
      <w:pPr>
        <w:pStyle w:val="Heading1"/>
      </w:pPr>
      <w:r>
        <w:t xml:space="preserve">S4 Table: </w:t>
      </w:r>
      <w:r w:rsidRPr="00910EA6">
        <w:rPr>
          <w:sz w:val="22"/>
          <w:szCs w:val="22"/>
        </w:rPr>
        <w:t xml:space="preserve">List of all primary care (PC) visit </w:t>
      </w:r>
      <w:proofErr w:type="spellStart"/>
      <w:r w:rsidRPr="00910EA6">
        <w:rPr>
          <w:sz w:val="22"/>
          <w:szCs w:val="22"/>
        </w:rPr>
        <w:t>feecodes</w:t>
      </w:r>
      <w:proofErr w:type="spellEnd"/>
    </w:p>
    <w:tbl>
      <w:tblPr>
        <w:tblW w:w="11712" w:type="dxa"/>
        <w:tblLook w:val="04A0" w:firstRow="1" w:lastRow="0" w:firstColumn="1" w:lastColumn="0" w:noHBand="0" w:noVBand="1"/>
      </w:tblPr>
      <w:tblGrid>
        <w:gridCol w:w="1525"/>
        <w:gridCol w:w="1277"/>
        <w:gridCol w:w="1277"/>
        <w:gridCol w:w="7633"/>
      </w:tblGrid>
      <w:tr w:rsidR="004A474F" w:rsidRPr="000205CA" w14:paraId="3703D77C" w14:textId="77777777" w:rsidTr="00570714">
        <w:trPr>
          <w:trHeight w:val="35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76791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CE73D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FE687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0205C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Feecode</w:t>
            </w:r>
            <w:proofErr w:type="spellEnd"/>
          </w:p>
        </w:tc>
        <w:tc>
          <w:tcPr>
            <w:tcW w:w="7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B9AF0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4A474F" w:rsidRPr="000205CA" w14:paraId="19DFFFF2" w14:textId="77777777" w:rsidTr="00570714">
        <w:trPr>
          <w:trHeight w:val="6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E71E9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19 Primary Care Code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4C486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40A17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A001</w:t>
            </w:r>
          </w:p>
        </w:tc>
        <w:tc>
          <w:tcPr>
            <w:tcW w:w="7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40426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NOR </w:t>
            </w:r>
            <w:proofErr w:type="gramStart"/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ASSESS.-</w:t>
            </w:r>
            <w:proofErr w:type="gramEnd"/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F.P./G.P.</w:t>
            </w:r>
          </w:p>
        </w:tc>
      </w:tr>
      <w:tr w:rsidR="004A474F" w:rsidRPr="000205CA" w14:paraId="1A37D863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AAE19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5BDFD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662A2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A002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2C4E2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8 </w:t>
            </w:r>
            <w:proofErr w:type="gramStart"/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MONTH</w:t>
            </w:r>
            <w:proofErr w:type="gramEnd"/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ELL BABY CHECK -GP/FP</w:t>
            </w:r>
          </w:p>
        </w:tc>
      </w:tr>
      <w:tr w:rsidR="004A474F" w:rsidRPr="000205CA" w14:paraId="72F228AF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50FF9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2C4A3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E5A62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A003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E5225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GEN. ASSESS. -F.P./G.P.</w:t>
            </w:r>
          </w:p>
        </w:tc>
      </w:tr>
      <w:tr w:rsidR="004A474F" w:rsidRPr="000205CA" w14:paraId="30AC3B60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FBA35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76E2E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A95E7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A007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5ABCA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INTERMED.ASSESS/WELL BABY CARE-F.P./G.P./PAED.</w:t>
            </w:r>
          </w:p>
        </w:tc>
      </w:tr>
      <w:tr w:rsidR="004A474F" w:rsidRPr="000205CA" w14:paraId="6F137D54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EA74B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4C4C8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E1302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A903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C1235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GEN/FAM PRACT-PRE-DENTAL/OPER.ASSESS LIMIT 2 PER YEAR/PT</w:t>
            </w:r>
          </w:p>
        </w:tc>
      </w:tr>
      <w:tr w:rsidR="004A474F" w:rsidRPr="000205CA" w14:paraId="34DE0530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BE5F1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13415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7C1D3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E075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39E55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GERIATRIC GENERAL ASSESSMENT PREMIUM</w:t>
            </w:r>
          </w:p>
        </w:tc>
      </w:tr>
      <w:tr w:rsidR="004A474F" w:rsidRPr="000205CA" w14:paraId="46A993C7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9C1E7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08EFE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A521C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G212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CB99D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D./T. PROC.-ALLERGY-HYPOSENSITIZATION INJECTION PLUS BASIC</w:t>
            </w:r>
          </w:p>
        </w:tc>
      </w:tr>
      <w:tr w:rsidR="004A474F" w:rsidRPr="000205CA" w14:paraId="13C34DE5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707AA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E04D0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B635F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G271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01C1C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D./T. PROC.-</w:t>
            </w:r>
            <w:proofErr w:type="gramStart"/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CARDIOV.-</w:t>
            </w:r>
            <w:proofErr w:type="gramEnd"/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ANTICOAGULANT SUPERVISION</w:t>
            </w:r>
          </w:p>
        </w:tc>
      </w:tr>
      <w:tr w:rsidR="004A474F" w:rsidRPr="000205CA" w14:paraId="76882BD4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FF713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6662D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A90C2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G372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03619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D./T. PROC.-INJECTIONS-INTRADERMAL/MUSCULAR ETC. EA. ADD.</w:t>
            </w:r>
          </w:p>
        </w:tc>
      </w:tr>
      <w:tr w:rsidR="004A474F" w:rsidRPr="000205CA" w14:paraId="0DAE0FD2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6608B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2B081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A0FF0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G373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26A8B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D./T. PROC.-INJ. INTRADERMAL/MUSC. BASIC FEE (SHICK TEST)</w:t>
            </w:r>
          </w:p>
        </w:tc>
      </w:tr>
      <w:tr w:rsidR="004A474F" w:rsidRPr="000205CA" w14:paraId="663A2F0A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19D0A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279D9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96547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G365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F40EA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D./T. PROC.-GYNAECOLOGY-PAPANICOLAOU SMEAR</w:t>
            </w:r>
          </w:p>
        </w:tc>
      </w:tr>
      <w:tr w:rsidR="004A474F" w:rsidRPr="000205CA" w14:paraId="47899EBC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B9143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09021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62531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G538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DB586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D&amp;T IMMUNIZATION-WITH VISIT, EACH INJECT.</w:t>
            </w:r>
          </w:p>
        </w:tc>
      </w:tr>
      <w:tr w:rsidR="004A474F" w:rsidRPr="000205CA" w14:paraId="6CA49417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B6FF6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2E5CB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663C7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G539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EAAA0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&amp;T IMMUNIZATION-SOLE </w:t>
            </w:r>
            <w:proofErr w:type="gramStart"/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REASON,FIRST</w:t>
            </w:r>
            <w:proofErr w:type="gramEnd"/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JECTION</w:t>
            </w:r>
          </w:p>
        </w:tc>
      </w:tr>
      <w:tr w:rsidR="004A474F" w:rsidRPr="000205CA" w14:paraId="67C73266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219A4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E4F9E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12C3A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G590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A8B85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INFLUENZA AGENT +VISIT</w:t>
            </w:r>
          </w:p>
        </w:tc>
      </w:tr>
      <w:tr w:rsidR="004A474F" w:rsidRPr="000205CA" w14:paraId="77A6AFD2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55F06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B5F90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E1738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G591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D7538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INFLUENZA AGENT SOLE REASON</w:t>
            </w:r>
          </w:p>
        </w:tc>
      </w:tr>
      <w:tr w:rsidR="004A474F" w:rsidRPr="000205CA" w14:paraId="3C937F24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405C2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DCC74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943FA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K005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18C62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INDIVIDUAL CARE PER 1/2 HR</w:t>
            </w:r>
          </w:p>
        </w:tc>
      </w:tr>
      <w:tr w:rsidR="004A474F" w:rsidRPr="000205CA" w14:paraId="56D94BD0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1655E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A8018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0F45B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K013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B31FB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COUNSELLING-ONE OR MORE PEOPLE-PER 1/2HR.</w:t>
            </w:r>
          </w:p>
        </w:tc>
      </w:tr>
      <w:tr w:rsidR="004A474F" w:rsidRPr="000205CA" w14:paraId="7E1384E7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E5E66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86837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2D4CD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K017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ABFF9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ANNUAL HEALTH EXAM-CHILD AFT. 2ND BIRTHDAY.</w:t>
            </w:r>
          </w:p>
        </w:tc>
      </w:tr>
      <w:tr w:rsidR="004A474F" w:rsidRPr="000205CA" w14:paraId="20C2AEFE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E7CC4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545F0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9071E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P004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2D859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OBS.-PRENATAL CARE-MINOR PRENATAL ASSESS.-SUBSEQ.PRENAT.VIS.</w:t>
            </w:r>
          </w:p>
        </w:tc>
      </w:tr>
      <w:tr w:rsidR="004A474F" w:rsidRPr="000205CA" w14:paraId="5B53BE39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005E3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Paediatric code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EB778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166E9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A261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5DD33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NOR </w:t>
            </w:r>
            <w:proofErr w:type="gramStart"/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ASSESS.-</w:t>
            </w:r>
            <w:proofErr w:type="gramEnd"/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PAED.</w:t>
            </w:r>
          </w:p>
        </w:tc>
      </w:tr>
      <w:tr w:rsidR="004A474F" w:rsidRPr="000205CA" w14:paraId="4F826C2F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58299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00504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D57B3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A268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A4193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8 </w:t>
            </w:r>
            <w:proofErr w:type="gramStart"/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MONTH</w:t>
            </w:r>
            <w:proofErr w:type="gramEnd"/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ELL BABY CHECK - PAEDS</w:t>
            </w:r>
          </w:p>
        </w:tc>
      </w:tr>
      <w:tr w:rsidR="004A474F" w:rsidRPr="000205CA" w14:paraId="31BF5FF4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D215D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5C1E8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CA1F2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K267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D9164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ANNUAL HEALTH EXAM-CHILD-AFT. 2ND BIRTHDAY PAED.</w:t>
            </w:r>
          </w:p>
        </w:tc>
      </w:tr>
      <w:tr w:rsidR="004A474F" w:rsidRPr="000205CA" w14:paraId="367721DD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0D714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7E007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A2423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K269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94A61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ANNUAL HEALTH EXAM-PAEDIATRICS-ADOLESCENT-OFFICE</w:t>
            </w:r>
          </w:p>
        </w:tc>
      </w:tr>
      <w:tr w:rsidR="004A474F" w:rsidRPr="000205CA" w14:paraId="7C5AC27D" w14:textId="77777777" w:rsidTr="00570714">
        <w:trPr>
          <w:trHeight w:val="1639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ADEB9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ecent Additions</w:t>
            </w: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 xml:space="preserve"> </w:t>
            </w: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Note* These codes start in 20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F24F8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9F5B0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K130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35898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Periodic health visit - adolescent</w:t>
            </w:r>
          </w:p>
        </w:tc>
      </w:tr>
      <w:tr w:rsidR="004A474F" w:rsidRPr="000205CA" w14:paraId="4507835B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43E9B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28A44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F10E6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K131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7F1E3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Periodic health visit - adult aged 18 to 64 inclusive</w:t>
            </w:r>
          </w:p>
        </w:tc>
      </w:tr>
      <w:tr w:rsidR="004A474F" w:rsidRPr="000205CA" w14:paraId="3D45792F" w14:textId="77777777" w:rsidTr="0057071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7177E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D2A04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1D536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K132</w:t>
            </w:r>
          </w:p>
        </w:tc>
        <w:tc>
          <w:tcPr>
            <w:tcW w:w="7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D58D4" w14:textId="77777777" w:rsidR="004A474F" w:rsidRPr="000205CA" w:rsidRDefault="004A474F" w:rsidP="005707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05CA">
              <w:rPr>
                <w:rFonts w:ascii="Calibri" w:hAnsi="Calibri" w:cs="Calibri"/>
                <w:color w:val="000000"/>
                <w:sz w:val="20"/>
                <w:szCs w:val="20"/>
              </w:rPr>
              <w:t>Periodic health visit - adult 65 years of age and older</w:t>
            </w:r>
          </w:p>
        </w:tc>
      </w:tr>
    </w:tbl>
    <w:p w14:paraId="3A8F429D" w14:textId="77777777" w:rsidR="00385F77" w:rsidRPr="00385F77" w:rsidRDefault="00385F77" w:rsidP="00385F77"/>
    <w:sectPr w:rsidR="00385F77" w:rsidRPr="00385F77" w:rsidSect="007C52E5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39134" w14:textId="77777777" w:rsidR="00B03F25" w:rsidRDefault="00B03F25" w:rsidP="00B03F25">
      <w:pPr>
        <w:spacing w:after="0" w:line="240" w:lineRule="auto"/>
      </w:pPr>
      <w:r>
        <w:separator/>
      </w:r>
    </w:p>
  </w:endnote>
  <w:endnote w:type="continuationSeparator" w:id="0">
    <w:p w14:paraId="31B86012" w14:textId="77777777" w:rsidR="00B03F25" w:rsidRDefault="00B03F25" w:rsidP="00B03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7A616" w14:textId="35E1057D" w:rsidR="000E6553" w:rsidRDefault="00B03F25">
    <w:pPr>
      <w:pStyle w:val="Footer"/>
    </w:pPr>
    <w:r>
      <w:t>Wanigaratne et al S</w:t>
    </w:r>
    <w:r w:rsidR="00511782">
      <w:t>4</w:t>
    </w:r>
    <w:r>
      <w:t xml:space="preserve"> </w:t>
    </w:r>
    <w:r w:rsidR="00F63B8E">
      <w:t>T</w:t>
    </w:r>
    <w:r w:rsidR="003A2A50">
      <w:t>abl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642C1" w14:textId="77777777" w:rsidR="00B03F25" w:rsidRDefault="00B03F25" w:rsidP="00B03F25">
      <w:pPr>
        <w:spacing w:after="0" w:line="240" w:lineRule="auto"/>
      </w:pPr>
      <w:r>
        <w:separator/>
      </w:r>
    </w:p>
  </w:footnote>
  <w:footnote w:type="continuationSeparator" w:id="0">
    <w:p w14:paraId="7DB0D7FB" w14:textId="77777777" w:rsidR="00B03F25" w:rsidRDefault="00B03F25" w:rsidP="00B03F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D4C2F"/>
    <w:multiLevelType w:val="hybridMultilevel"/>
    <w:tmpl w:val="BD7CB0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47EA7"/>
    <w:multiLevelType w:val="hybridMultilevel"/>
    <w:tmpl w:val="49A263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6737C"/>
    <w:multiLevelType w:val="hybridMultilevel"/>
    <w:tmpl w:val="44DC39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79692A"/>
    <w:multiLevelType w:val="hybridMultilevel"/>
    <w:tmpl w:val="8E9C80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05638"/>
    <w:multiLevelType w:val="hybridMultilevel"/>
    <w:tmpl w:val="52E6985E"/>
    <w:lvl w:ilvl="0" w:tplc="6DD2ACF8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3F346093"/>
    <w:multiLevelType w:val="hybridMultilevel"/>
    <w:tmpl w:val="E11ED0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3A2F4D"/>
    <w:multiLevelType w:val="hybridMultilevel"/>
    <w:tmpl w:val="AA94A1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6102CF"/>
    <w:multiLevelType w:val="hybridMultilevel"/>
    <w:tmpl w:val="DE3C6826"/>
    <w:lvl w:ilvl="0" w:tplc="9CAE569A">
      <w:start w:val="1"/>
      <w:numFmt w:val="lowerLetter"/>
      <w:lvlText w:val="%1)"/>
      <w:lvlJc w:val="left"/>
      <w:pPr>
        <w:ind w:left="81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37" w:hanging="360"/>
      </w:pPr>
    </w:lvl>
    <w:lvl w:ilvl="2" w:tplc="1009001B" w:tentative="1">
      <w:start w:val="1"/>
      <w:numFmt w:val="lowerRoman"/>
      <w:lvlText w:val="%3."/>
      <w:lvlJc w:val="right"/>
      <w:pPr>
        <w:ind w:left="2257" w:hanging="180"/>
      </w:pPr>
    </w:lvl>
    <w:lvl w:ilvl="3" w:tplc="1009000F" w:tentative="1">
      <w:start w:val="1"/>
      <w:numFmt w:val="decimal"/>
      <w:lvlText w:val="%4."/>
      <w:lvlJc w:val="left"/>
      <w:pPr>
        <w:ind w:left="2977" w:hanging="360"/>
      </w:pPr>
    </w:lvl>
    <w:lvl w:ilvl="4" w:tplc="10090019" w:tentative="1">
      <w:start w:val="1"/>
      <w:numFmt w:val="lowerLetter"/>
      <w:lvlText w:val="%5."/>
      <w:lvlJc w:val="left"/>
      <w:pPr>
        <w:ind w:left="3697" w:hanging="360"/>
      </w:pPr>
    </w:lvl>
    <w:lvl w:ilvl="5" w:tplc="1009001B" w:tentative="1">
      <w:start w:val="1"/>
      <w:numFmt w:val="lowerRoman"/>
      <w:lvlText w:val="%6."/>
      <w:lvlJc w:val="right"/>
      <w:pPr>
        <w:ind w:left="4417" w:hanging="180"/>
      </w:pPr>
    </w:lvl>
    <w:lvl w:ilvl="6" w:tplc="1009000F" w:tentative="1">
      <w:start w:val="1"/>
      <w:numFmt w:val="decimal"/>
      <w:lvlText w:val="%7."/>
      <w:lvlJc w:val="left"/>
      <w:pPr>
        <w:ind w:left="5137" w:hanging="360"/>
      </w:pPr>
    </w:lvl>
    <w:lvl w:ilvl="7" w:tplc="10090019" w:tentative="1">
      <w:start w:val="1"/>
      <w:numFmt w:val="lowerLetter"/>
      <w:lvlText w:val="%8."/>
      <w:lvlJc w:val="left"/>
      <w:pPr>
        <w:ind w:left="5857" w:hanging="360"/>
      </w:pPr>
    </w:lvl>
    <w:lvl w:ilvl="8" w:tplc="1009001B" w:tentative="1">
      <w:start w:val="1"/>
      <w:numFmt w:val="lowerRoman"/>
      <w:lvlText w:val="%9."/>
      <w:lvlJc w:val="right"/>
      <w:pPr>
        <w:ind w:left="6577" w:hanging="180"/>
      </w:pPr>
    </w:lvl>
  </w:abstractNum>
  <w:abstractNum w:abstractNumId="8" w15:restartNumberingAfterBreak="0">
    <w:nsid w:val="44012F42"/>
    <w:multiLevelType w:val="hybridMultilevel"/>
    <w:tmpl w:val="540CAB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4062CE"/>
    <w:multiLevelType w:val="hybridMultilevel"/>
    <w:tmpl w:val="693C94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E67E9A"/>
    <w:multiLevelType w:val="hybridMultilevel"/>
    <w:tmpl w:val="3E9414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6224271">
    <w:abstractNumId w:val="10"/>
  </w:num>
  <w:num w:numId="2" w16cid:durableId="118496395">
    <w:abstractNumId w:val="1"/>
  </w:num>
  <w:num w:numId="3" w16cid:durableId="907111755">
    <w:abstractNumId w:val="4"/>
  </w:num>
  <w:num w:numId="4" w16cid:durableId="897479417">
    <w:abstractNumId w:val="7"/>
  </w:num>
  <w:num w:numId="5" w16cid:durableId="120924644">
    <w:abstractNumId w:val="3"/>
  </w:num>
  <w:num w:numId="6" w16cid:durableId="1082216621">
    <w:abstractNumId w:val="2"/>
  </w:num>
  <w:num w:numId="7" w16cid:durableId="1143425951">
    <w:abstractNumId w:val="5"/>
  </w:num>
  <w:num w:numId="8" w16cid:durableId="1443724236">
    <w:abstractNumId w:val="0"/>
  </w:num>
  <w:num w:numId="9" w16cid:durableId="428038638">
    <w:abstractNumId w:val="6"/>
  </w:num>
  <w:num w:numId="10" w16cid:durableId="1173564725">
    <w:abstractNumId w:val="8"/>
  </w:num>
  <w:num w:numId="11" w16cid:durableId="21117779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F25"/>
    <w:rsid w:val="00037967"/>
    <w:rsid w:val="00087A8A"/>
    <w:rsid w:val="001344A4"/>
    <w:rsid w:val="00241B54"/>
    <w:rsid w:val="002C35E9"/>
    <w:rsid w:val="00385F77"/>
    <w:rsid w:val="003A2A50"/>
    <w:rsid w:val="004A474F"/>
    <w:rsid w:val="00511782"/>
    <w:rsid w:val="005B1C77"/>
    <w:rsid w:val="005B54EF"/>
    <w:rsid w:val="0078611E"/>
    <w:rsid w:val="007A49A2"/>
    <w:rsid w:val="007C52E5"/>
    <w:rsid w:val="00910EA6"/>
    <w:rsid w:val="0095544A"/>
    <w:rsid w:val="00962F75"/>
    <w:rsid w:val="00B03F25"/>
    <w:rsid w:val="00D206B7"/>
    <w:rsid w:val="00DF1064"/>
    <w:rsid w:val="00F63B8E"/>
    <w:rsid w:val="00F8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AB9863B"/>
  <w15:chartTrackingRefBased/>
  <w15:docId w15:val="{A0770436-E33D-4545-B553-215AFE837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F2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52E5"/>
    <w:pPr>
      <w:keepNext/>
      <w:keepLines/>
      <w:spacing w:after="0" w:line="240" w:lineRule="auto"/>
      <w:outlineLvl w:val="0"/>
    </w:pPr>
    <w:rPr>
      <w:rFonts w:ascii="Calibri" w:eastAsiaTheme="majorEastAsia" w:hAnsi="Calibri" w:cstheme="majorHAnsi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3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F25"/>
  </w:style>
  <w:style w:type="paragraph" w:styleId="Header">
    <w:name w:val="header"/>
    <w:basedOn w:val="Normal"/>
    <w:link w:val="HeaderChar"/>
    <w:uiPriority w:val="99"/>
    <w:unhideWhenUsed/>
    <w:rsid w:val="00B03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F25"/>
  </w:style>
  <w:style w:type="character" w:customStyle="1" w:styleId="Heading1Char">
    <w:name w:val="Heading 1 Char"/>
    <w:basedOn w:val="DefaultParagraphFont"/>
    <w:link w:val="Heading1"/>
    <w:uiPriority w:val="9"/>
    <w:rsid w:val="007C52E5"/>
    <w:rPr>
      <w:rFonts w:ascii="Calibri" w:eastAsiaTheme="majorEastAsia" w:hAnsi="Calibri" w:cstheme="majorHAnsi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3A2A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2F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tha Wanigaratne</dc:creator>
  <cp:keywords/>
  <dc:description/>
  <cp:lastModifiedBy>Susitha Wanigaratne</cp:lastModifiedBy>
  <cp:revision>4</cp:revision>
  <dcterms:created xsi:type="dcterms:W3CDTF">2023-05-01T14:01:00Z</dcterms:created>
  <dcterms:modified xsi:type="dcterms:W3CDTF">2023-05-01T14:15:00Z</dcterms:modified>
</cp:coreProperties>
</file>